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5C9533" w14:textId="49D56517" w:rsidR="003D074B" w:rsidRPr="004D044E" w:rsidRDefault="00F47FB3" w:rsidP="005B15B7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Appendix</w:t>
      </w:r>
    </w:p>
    <w:p w14:paraId="305D0609" w14:textId="55A06BD0" w:rsidR="003D074B" w:rsidRPr="004D044E" w:rsidRDefault="002313BD" w:rsidP="005B15B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earch strategy</w:t>
      </w:r>
    </w:p>
    <w:p w14:paraId="6692A62F" w14:textId="65C79D6E" w:rsidR="000B3E0C" w:rsidRPr="004D044E" w:rsidRDefault="005B15B7" w:rsidP="005B15B7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71B50D" wp14:editId="39FC0C00">
                <wp:simplePos x="0" y="0"/>
                <wp:positionH relativeFrom="margin">
                  <wp:posOffset>-152400</wp:posOffset>
                </wp:positionH>
                <wp:positionV relativeFrom="paragraph">
                  <wp:posOffset>293370</wp:posOffset>
                </wp:positionV>
                <wp:extent cx="5556250" cy="7747000"/>
                <wp:effectExtent l="0" t="0" r="25400" b="25400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56250" cy="7747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41E98D6" id="矩形 9" o:spid="_x0000_s1026" style="position:absolute;left:0;text-align:left;margin-left:-12pt;margin-top:23.1pt;width:437.5pt;height:610pt;z-index:25166540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" filled="f" strokecolor="black [3213]" strokeweight="1pt">
                <w10:wrap anchorx="margin"/>
              </v:rect>
            </w:pict>
          </mc:Fallback>
        </mc:AlternateContent>
      </w:r>
      <w:r w:rsidR="00E40359"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PubMed </w:t>
      </w:r>
    </w:p>
    <w:p w14:paraId="429E39CF" w14:textId="7D110231" w:rsidR="002313BD" w:rsidRPr="004D044E" w:rsidRDefault="00E4035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color w:val="000000" w:themeColor="text1"/>
          <w:sz w:val="36"/>
          <w:szCs w:val="36"/>
        </w:rPr>
        <w:t>((((("Diabetes Mellitus, Type 2"[Mesh]) OR (((((((((((((((((Diabetes Mellitus, Adult-Onset[Title/Abstract]) OR (Diabetes Mellitus, Ketosis-Resistant[Title/Abstract])) OR (Diabetes Mellitus, Maturity-Onset[Title/Abstract])) OR (Diabetes Mellitus, Non Insulin Dependent[Title/Abstract]))OR (Diabetes Mellitus, Non-Insulin-Dependent[Title/Abstract])) OR (Diabetes Mellitus, Noninsulin Dependent[Title/Abstract])) OR (Diabetes Mellitus, Noninsulin-Dependent[Title/Abstract])) OR (Diabetes Mellitus, Slow-Onset[Title/Abstract])) OR (Diabetes Mellitus, Stable[Title/Abstract])) OR (Diabetes Mellitus, Type II[Title/Abstract])) OR (MODY[Title/Abstract])) OR (Maturity-Onset Diabetes[Title/Abstract])) OR (Maturity-Onset Diabetes Mellitus[Title/Abstract])) OR (NIDDM[Title/Abstract])) OR (Noninsulin-Dependent Diabetes Mellitus[Title/Abstract])) OR (Type 2 Diabetes[Title/Abstract])) OR (Type 2 Diabetes Mellitus[Title/Abstract]))) OR (("Obesity"[Mesh]) OR (Obese[Title/Abstract]))) OR ("Overweight"[Mesh])) AND (((("Glucagon-Like Peptide 1"[Mesh]) OR ((((Glucagon Like Peptide 1[Title/Abstract]) OR (GLP-1[Title/Abstract])) OR (GLP 1[Title/Abstract])) OR (Glucagon-Like Peptide-1[Title/Abstract]))) AND (((receptor agonist) OR (receptor agonists)) OR (RA))) OR ((((((albiglutide) OR (dulaglutide)) OR (exenatide)) OR (liraglutide)) OR (lixisenatide)) OR (semaglutide)))) AND (randomized controlled trial[Publication Type] OR randomized[Title/Abstract] OR placebo[Title/Abstract])</w:t>
      </w:r>
    </w:p>
    <w:p w14:paraId="7A08593A" w14:textId="4C3E2B4B" w:rsidR="002313BD" w:rsidRPr="004D044E" w:rsidRDefault="002313BD" w:rsidP="005B15B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Embas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2"/>
        <w:gridCol w:w="5219"/>
        <w:gridCol w:w="962"/>
        <w:gridCol w:w="1293"/>
      </w:tblGrid>
      <w:tr w:rsidR="004D044E" w:rsidRPr="004D044E" w14:paraId="6EB0D3FE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40159249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No.</w:t>
            </w:r>
          </w:p>
        </w:tc>
        <w:tc>
          <w:tcPr>
            <w:tcW w:w="5414" w:type="dxa"/>
            <w:noWrap/>
            <w:vAlign w:val="center"/>
            <w:hideMark/>
          </w:tcPr>
          <w:p w14:paraId="1699C97F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Query</w:t>
            </w:r>
          </w:p>
        </w:tc>
        <w:tc>
          <w:tcPr>
            <w:tcW w:w="991" w:type="dxa"/>
            <w:noWrap/>
            <w:vAlign w:val="center"/>
            <w:hideMark/>
          </w:tcPr>
          <w:p w14:paraId="24D3D1D9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Results</w:t>
            </w:r>
          </w:p>
        </w:tc>
        <w:tc>
          <w:tcPr>
            <w:tcW w:w="1335" w:type="dxa"/>
            <w:noWrap/>
            <w:vAlign w:val="center"/>
            <w:hideMark/>
          </w:tcPr>
          <w:p w14:paraId="6D263AF6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Date</w:t>
            </w:r>
          </w:p>
        </w:tc>
      </w:tr>
      <w:tr w:rsidR="004D044E" w:rsidRPr="004D044E" w14:paraId="2547B0EA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10C1B562" w14:textId="77777777" w:rsidR="002313BD" w:rsidRPr="004D044E" w:rsidRDefault="002313BD" w:rsidP="005B15B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1</w:t>
            </w:r>
          </w:p>
        </w:tc>
        <w:tc>
          <w:tcPr>
            <w:tcW w:w="5414" w:type="dxa"/>
            <w:noWrap/>
            <w:vAlign w:val="center"/>
            <w:hideMark/>
          </w:tcPr>
          <w:p w14:paraId="725818AF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('diabetes'/exp OR diabetes) AND mellitus, AND type AND ('2'/exp OR 2)</w:t>
            </w:r>
          </w:p>
        </w:tc>
        <w:tc>
          <w:tcPr>
            <w:tcW w:w="991" w:type="dxa"/>
            <w:noWrap/>
            <w:vAlign w:val="center"/>
            <w:hideMark/>
          </w:tcPr>
          <w:p w14:paraId="38B7F899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95193</w:t>
            </w:r>
          </w:p>
        </w:tc>
        <w:tc>
          <w:tcPr>
            <w:tcW w:w="1335" w:type="dxa"/>
            <w:noWrap/>
            <w:vAlign w:val="center"/>
            <w:hideMark/>
          </w:tcPr>
          <w:p w14:paraId="04C8C55A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  <w:tr w:rsidR="004D044E" w:rsidRPr="004D044E" w14:paraId="2BDF640B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4A5AC2B8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2</w:t>
            </w:r>
          </w:p>
        </w:tc>
        <w:tc>
          <w:tcPr>
            <w:tcW w:w="5414" w:type="dxa"/>
            <w:noWrap/>
            <w:vAlign w:val="center"/>
            <w:hideMark/>
          </w:tcPr>
          <w:p w14:paraId="16ECF226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'diabetes mellitus, adult-onset':ab,ti OR 'diabetes mellitus, ketosis-resistant':ab,ti OR 'diabetes mellitus, maturity-onset':ab,ti OR 'diabetes mellitus, non insulin dependent':ab,ti OR 'diabetes mellitus, non-insulin-dependent':ab,ti OR 'diabetes mellitus, noninsulin dependent':ab,ti OR 'diabetes mellitus, noninsulin-dependent':ab,ti OR 'diabetes mellitus, slow-onset':ab,ti OR 'diabetes mellitus, stable':ab,ti OR 'diabetes mellitus, type ii':ab,ti OR 'mody':ab,ti OR 'maturity-onset diabetes':ab,ti OR 'maturity-onset diabetes mellitus':ab,ti OR 'niddm':ab,ti OR 'noninsulin-dependent diabetes mellitus':ab,ti OR 'type 2 diabetes':ab,ti OR 'type 2 diabetes mellitus':ab,ti</w:t>
            </w:r>
          </w:p>
        </w:tc>
        <w:tc>
          <w:tcPr>
            <w:tcW w:w="991" w:type="dxa"/>
            <w:noWrap/>
            <w:vAlign w:val="center"/>
            <w:hideMark/>
          </w:tcPr>
          <w:p w14:paraId="1B126576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7285</w:t>
            </w:r>
          </w:p>
        </w:tc>
        <w:tc>
          <w:tcPr>
            <w:tcW w:w="1335" w:type="dxa"/>
            <w:noWrap/>
            <w:vAlign w:val="center"/>
            <w:hideMark/>
          </w:tcPr>
          <w:p w14:paraId="2BCB288D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  <w:tr w:rsidR="004D044E" w:rsidRPr="004D044E" w14:paraId="2F07D78D" w14:textId="77777777" w:rsidTr="002313BD">
        <w:trPr>
          <w:trHeight w:val="476"/>
          <w:jc w:val="center"/>
        </w:trPr>
        <w:tc>
          <w:tcPr>
            <w:tcW w:w="845" w:type="dxa"/>
            <w:noWrap/>
            <w:vAlign w:val="center"/>
            <w:hideMark/>
          </w:tcPr>
          <w:p w14:paraId="340DC407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3</w:t>
            </w:r>
          </w:p>
        </w:tc>
        <w:tc>
          <w:tcPr>
            <w:tcW w:w="5414" w:type="dxa"/>
            <w:noWrap/>
            <w:vAlign w:val="center"/>
            <w:hideMark/>
          </w:tcPr>
          <w:p w14:paraId="0F2605B5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1 OR #2</w:t>
            </w:r>
          </w:p>
        </w:tc>
        <w:tc>
          <w:tcPr>
            <w:tcW w:w="991" w:type="dxa"/>
            <w:noWrap/>
            <w:vAlign w:val="center"/>
            <w:hideMark/>
          </w:tcPr>
          <w:p w14:paraId="40B596F8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21122</w:t>
            </w:r>
          </w:p>
        </w:tc>
        <w:tc>
          <w:tcPr>
            <w:tcW w:w="1335" w:type="dxa"/>
            <w:noWrap/>
            <w:vAlign w:val="center"/>
            <w:hideMark/>
          </w:tcPr>
          <w:p w14:paraId="116D7400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  <w:tr w:rsidR="004D044E" w:rsidRPr="004D044E" w14:paraId="612E4BDB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5AE514DD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4</w:t>
            </w:r>
          </w:p>
        </w:tc>
        <w:tc>
          <w:tcPr>
            <w:tcW w:w="5414" w:type="dxa"/>
            <w:noWrap/>
            <w:vAlign w:val="center"/>
            <w:hideMark/>
          </w:tcPr>
          <w:p w14:paraId="215E378E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besity</w:t>
            </w:r>
          </w:p>
        </w:tc>
        <w:tc>
          <w:tcPr>
            <w:tcW w:w="991" w:type="dxa"/>
            <w:noWrap/>
            <w:vAlign w:val="center"/>
            <w:hideMark/>
          </w:tcPr>
          <w:p w14:paraId="36861130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04856</w:t>
            </w:r>
          </w:p>
        </w:tc>
        <w:tc>
          <w:tcPr>
            <w:tcW w:w="1335" w:type="dxa"/>
            <w:noWrap/>
            <w:vAlign w:val="center"/>
            <w:hideMark/>
          </w:tcPr>
          <w:p w14:paraId="504E26AB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  <w:tr w:rsidR="004D044E" w:rsidRPr="004D044E" w14:paraId="6606D2E1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4820F350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5</w:t>
            </w:r>
          </w:p>
        </w:tc>
        <w:tc>
          <w:tcPr>
            <w:tcW w:w="5414" w:type="dxa"/>
            <w:noWrap/>
            <w:vAlign w:val="center"/>
            <w:hideMark/>
          </w:tcPr>
          <w:p w14:paraId="33232D56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'obese':ab,ti</w:t>
            </w:r>
          </w:p>
        </w:tc>
        <w:tc>
          <w:tcPr>
            <w:tcW w:w="991" w:type="dxa"/>
            <w:noWrap/>
            <w:vAlign w:val="center"/>
            <w:hideMark/>
          </w:tcPr>
          <w:p w14:paraId="678F1DF2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28414</w:t>
            </w:r>
          </w:p>
        </w:tc>
        <w:tc>
          <w:tcPr>
            <w:tcW w:w="1335" w:type="dxa"/>
            <w:noWrap/>
            <w:vAlign w:val="center"/>
            <w:hideMark/>
          </w:tcPr>
          <w:p w14:paraId="787CC7B8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  <w:tr w:rsidR="004D044E" w:rsidRPr="004D044E" w14:paraId="3EAD13CB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2ED4F774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6</w:t>
            </w:r>
          </w:p>
        </w:tc>
        <w:tc>
          <w:tcPr>
            <w:tcW w:w="5414" w:type="dxa"/>
            <w:noWrap/>
            <w:vAlign w:val="center"/>
            <w:hideMark/>
          </w:tcPr>
          <w:p w14:paraId="3B25DE54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4 OR #5</w:t>
            </w:r>
          </w:p>
        </w:tc>
        <w:tc>
          <w:tcPr>
            <w:tcW w:w="991" w:type="dxa"/>
            <w:noWrap/>
            <w:vAlign w:val="center"/>
            <w:hideMark/>
          </w:tcPr>
          <w:p w14:paraId="36CF1768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37379</w:t>
            </w:r>
          </w:p>
        </w:tc>
        <w:tc>
          <w:tcPr>
            <w:tcW w:w="1335" w:type="dxa"/>
            <w:noWrap/>
            <w:vAlign w:val="center"/>
            <w:hideMark/>
          </w:tcPr>
          <w:p w14:paraId="41C1B0EC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  <w:tr w:rsidR="004D044E" w:rsidRPr="004D044E" w14:paraId="1C2E8CDF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10DD2638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7</w:t>
            </w:r>
          </w:p>
        </w:tc>
        <w:tc>
          <w:tcPr>
            <w:tcW w:w="5414" w:type="dxa"/>
            <w:noWrap/>
            <w:vAlign w:val="center"/>
            <w:hideMark/>
          </w:tcPr>
          <w:p w14:paraId="0F0FF329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verweight</w:t>
            </w:r>
          </w:p>
        </w:tc>
        <w:tc>
          <w:tcPr>
            <w:tcW w:w="991" w:type="dxa"/>
            <w:noWrap/>
            <w:vAlign w:val="center"/>
            <w:hideMark/>
          </w:tcPr>
          <w:p w14:paraId="71F023F0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8280</w:t>
            </w:r>
          </w:p>
        </w:tc>
        <w:tc>
          <w:tcPr>
            <w:tcW w:w="1335" w:type="dxa"/>
            <w:noWrap/>
            <w:vAlign w:val="center"/>
            <w:hideMark/>
          </w:tcPr>
          <w:p w14:paraId="249FA94C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  <w:tr w:rsidR="004D044E" w:rsidRPr="004D044E" w14:paraId="5DF3886A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40DF0CB2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bookmarkStart w:id="0" w:name="_GoBack"/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8</w:t>
            </w:r>
          </w:p>
        </w:tc>
        <w:tc>
          <w:tcPr>
            <w:tcW w:w="5414" w:type="dxa"/>
            <w:noWrap/>
            <w:vAlign w:val="center"/>
            <w:hideMark/>
          </w:tcPr>
          <w:p w14:paraId="47F6DFA8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3 OR #6 OR #7</w:t>
            </w:r>
          </w:p>
        </w:tc>
        <w:tc>
          <w:tcPr>
            <w:tcW w:w="991" w:type="dxa"/>
            <w:noWrap/>
            <w:vAlign w:val="center"/>
            <w:hideMark/>
          </w:tcPr>
          <w:p w14:paraId="64EF0573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74234</w:t>
            </w:r>
          </w:p>
        </w:tc>
        <w:tc>
          <w:tcPr>
            <w:tcW w:w="1335" w:type="dxa"/>
            <w:noWrap/>
            <w:vAlign w:val="center"/>
            <w:hideMark/>
          </w:tcPr>
          <w:p w14:paraId="40B0E950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  <w:bookmarkEnd w:id="0"/>
      <w:tr w:rsidR="004D044E" w:rsidRPr="004D044E" w14:paraId="3F7AF363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62C528FE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9</w:t>
            </w:r>
          </w:p>
        </w:tc>
        <w:tc>
          <w:tcPr>
            <w:tcW w:w="5414" w:type="dxa"/>
            <w:noWrap/>
            <w:vAlign w:val="center"/>
            <w:hideMark/>
          </w:tcPr>
          <w:p w14:paraId="40C273FC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'glucagon like' AND peptide AND 1</w:t>
            </w:r>
          </w:p>
        </w:tc>
        <w:tc>
          <w:tcPr>
            <w:tcW w:w="991" w:type="dxa"/>
            <w:noWrap/>
            <w:vAlign w:val="center"/>
            <w:hideMark/>
          </w:tcPr>
          <w:p w14:paraId="7EE870F8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9802</w:t>
            </w:r>
          </w:p>
        </w:tc>
        <w:tc>
          <w:tcPr>
            <w:tcW w:w="1335" w:type="dxa"/>
            <w:noWrap/>
            <w:vAlign w:val="center"/>
            <w:hideMark/>
          </w:tcPr>
          <w:p w14:paraId="3642E5E9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  <w:tr w:rsidR="004D044E" w:rsidRPr="004D044E" w14:paraId="47DA4142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6AD7EB56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10</w:t>
            </w:r>
          </w:p>
        </w:tc>
        <w:tc>
          <w:tcPr>
            <w:tcW w:w="5414" w:type="dxa"/>
            <w:noWrap/>
            <w:vAlign w:val="center"/>
            <w:hideMark/>
          </w:tcPr>
          <w:p w14:paraId="786C424B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'glucagon like peptide 1':ab,ti OR 'glp-1':ab,ti OR 'glp 1':ab,ti OR 'glucagon-like peptide-1':ab,ti</w:t>
            </w:r>
          </w:p>
        </w:tc>
        <w:tc>
          <w:tcPr>
            <w:tcW w:w="991" w:type="dxa"/>
            <w:noWrap/>
            <w:vAlign w:val="center"/>
            <w:hideMark/>
          </w:tcPr>
          <w:p w14:paraId="6C38216B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8278</w:t>
            </w:r>
          </w:p>
        </w:tc>
        <w:tc>
          <w:tcPr>
            <w:tcW w:w="1335" w:type="dxa"/>
            <w:noWrap/>
            <w:vAlign w:val="center"/>
            <w:hideMark/>
          </w:tcPr>
          <w:p w14:paraId="4066EE8C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  <w:tr w:rsidR="004D044E" w:rsidRPr="004D044E" w14:paraId="47A3A282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1B0656FF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11</w:t>
            </w:r>
          </w:p>
        </w:tc>
        <w:tc>
          <w:tcPr>
            <w:tcW w:w="5414" w:type="dxa"/>
            <w:noWrap/>
            <w:vAlign w:val="center"/>
            <w:hideMark/>
          </w:tcPr>
          <w:p w14:paraId="5D443C31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9 OR #10</w:t>
            </w:r>
          </w:p>
        </w:tc>
        <w:tc>
          <w:tcPr>
            <w:tcW w:w="991" w:type="dxa"/>
            <w:noWrap/>
            <w:vAlign w:val="center"/>
            <w:hideMark/>
          </w:tcPr>
          <w:p w14:paraId="1DC60F8D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1460</w:t>
            </w:r>
          </w:p>
        </w:tc>
        <w:tc>
          <w:tcPr>
            <w:tcW w:w="1335" w:type="dxa"/>
            <w:noWrap/>
            <w:vAlign w:val="center"/>
            <w:hideMark/>
          </w:tcPr>
          <w:p w14:paraId="524F4F57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  <w:tr w:rsidR="004D044E" w:rsidRPr="004D044E" w14:paraId="6AA2DC69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6B9E3043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12</w:t>
            </w:r>
          </w:p>
        </w:tc>
        <w:tc>
          <w:tcPr>
            <w:tcW w:w="5414" w:type="dxa"/>
            <w:noWrap/>
            <w:vAlign w:val="center"/>
            <w:hideMark/>
          </w:tcPr>
          <w:p w14:paraId="2EAE6EC8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'receptor agonist':ab,ti OR 'receptor agonists':ab,ti OR 'ra':ab,ti</w:t>
            </w:r>
          </w:p>
        </w:tc>
        <w:tc>
          <w:tcPr>
            <w:tcW w:w="991" w:type="dxa"/>
            <w:noWrap/>
            <w:vAlign w:val="center"/>
            <w:hideMark/>
          </w:tcPr>
          <w:p w14:paraId="74DCAC9E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18409</w:t>
            </w:r>
          </w:p>
        </w:tc>
        <w:tc>
          <w:tcPr>
            <w:tcW w:w="1335" w:type="dxa"/>
            <w:noWrap/>
            <w:vAlign w:val="center"/>
            <w:hideMark/>
          </w:tcPr>
          <w:p w14:paraId="50D731EB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  <w:tr w:rsidR="004D044E" w:rsidRPr="004D044E" w14:paraId="26710F3E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04EE9266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13</w:t>
            </w:r>
          </w:p>
        </w:tc>
        <w:tc>
          <w:tcPr>
            <w:tcW w:w="5414" w:type="dxa"/>
            <w:noWrap/>
            <w:vAlign w:val="center"/>
            <w:hideMark/>
          </w:tcPr>
          <w:p w14:paraId="4F72F5E5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11 AND #12</w:t>
            </w:r>
          </w:p>
        </w:tc>
        <w:tc>
          <w:tcPr>
            <w:tcW w:w="991" w:type="dxa"/>
            <w:noWrap/>
            <w:vAlign w:val="center"/>
            <w:hideMark/>
          </w:tcPr>
          <w:p w14:paraId="08503DCB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310</w:t>
            </w:r>
          </w:p>
        </w:tc>
        <w:tc>
          <w:tcPr>
            <w:tcW w:w="1335" w:type="dxa"/>
            <w:noWrap/>
            <w:vAlign w:val="center"/>
            <w:hideMark/>
          </w:tcPr>
          <w:p w14:paraId="095F41EE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  <w:tr w:rsidR="004D044E" w:rsidRPr="004D044E" w14:paraId="0F9D58FE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5A6297D0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14</w:t>
            </w:r>
          </w:p>
        </w:tc>
        <w:tc>
          <w:tcPr>
            <w:tcW w:w="5414" w:type="dxa"/>
            <w:noWrap/>
            <w:vAlign w:val="center"/>
            <w:hideMark/>
          </w:tcPr>
          <w:p w14:paraId="1366DBAF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'albiglutide':ab,ti OR 'dulaglutide':ab,ti OR 'exenatide':ab,ti OR 'liraglutide':ab,ti OR 'lixisenatide':ab,ti OR 'semaglutide':ab,ti</w:t>
            </w:r>
          </w:p>
        </w:tc>
        <w:tc>
          <w:tcPr>
            <w:tcW w:w="991" w:type="dxa"/>
            <w:noWrap/>
            <w:vAlign w:val="center"/>
            <w:hideMark/>
          </w:tcPr>
          <w:p w14:paraId="6C06893C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1747</w:t>
            </w:r>
          </w:p>
        </w:tc>
        <w:tc>
          <w:tcPr>
            <w:tcW w:w="1335" w:type="dxa"/>
            <w:noWrap/>
            <w:vAlign w:val="center"/>
            <w:hideMark/>
          </w:tcPr>
          <w:p w14:paraId="51CBB9A2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  <w:tr w:rsidR="004D044E" w:rsidRPr="004D044E" w14:paraId="7DD3C5BF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226BB349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15</w:t>
            </w:r>
          </w:p>
        </w:tc>
        <w:tc>
          <w:tcPr>
            <w:tcW w:w="5414" w:type="dxa"/>
            <w:noWrap/>
            <w:vAlign w:val="center"/>
            <w:hideMark/>
          </w:tcPr>
          <w:p w14:paraId="18C9B50A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13 OR #14</w:t>
            </w:r>
          </w:p>
        </w:tc>
        <w:tc>
          <w:tcPr>
            <w:tcW w:w="991" w:type="dxa"/>
            <w:noWrap/>
            <w:vAlign w:val="center"/>
            <w:hideMark/>
          </w:tcPr>
          <w:p w14:paraId="0D32F8FB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6195</w:t>
            </w:r>
          </w:p>
        </w:tc>
        <w:tc>
          <w:tcPr>
            <w:tcW w:w="1335" w:type="dxa"/>
            <w:noWrap/>
            <w:vAlign w:val="center"/>
            <w:hideMark/>
          </w:tcPr>
          <w:p w14:paraId="77867F6F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  <w:tr w:rsidR="004D044E" w:rsidRPr="004D044E" w14:paraId="51FBBEA5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40563D7A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16</w:t>
            </w:r>
          </w:p>
        </w:tc>
        <w:tc>
          <w:tcPr>
            <w:tcW w:w="5414" w:type="dxa"/>
            <w:noWrap/>
            <w:vAlign w:val="center"/>
            <w:hideMark/>
          </w:tcPr>
          <w:p w14:paraId="47814C5C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'randomized controlled trial':ab,ti OR 'randomized':ab,ti OR 'placebo':ab,ti OR 'rct':ab,ti</w:t>
            </w:r>
          </w:p>
        </w:tc>
        <w:tc>
          <w:tcPr>
            <w:tcW w:w="991" w:type="dxa"/>
            <w:noWrap/>
            <w:vAlign w:val="center"/>
            <w:hideMark/>
          </w:tcPr>
          <w:p w14:paraId="465B337F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107747</w:t>
            </w:r>
          </w:p>
        </w:tc>
        <w:tc>
          <w:tcPr>
            <w:tcW w:w="1335" w:type="dxa"/>
            <w:noWrap/>
            <w:vAlign w:val="center"/>
            <w:hideMark/>
          </w:tcPr>
          <w:p w14:paraId="33D37351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  <w:tr w:rsidR="002313BD" w:rsidRPr="004D044E" w14:paraId="1BD4FDFA" w14:textId="77777777" w:rsidTr="002313BD">
        <w:trPr>
          <w:trHeight w:val="280"/>
          <w:jc w:val="center"/>
        </w:trPr>
        <w:tc>
          <w:tcPr>
            <w:tcW w:w="845" w:type="dxa"/>
            <w:noWrap/>
            <w:vAlign w:val="center"/>
            <w:hideMark/>
          </w:tcPr>
          <w:p w14:paraId="41CDA013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17</w:t>
            </w:r>
          </w:p>
        </w:tc>
        <w:tc>
          <w:tcPr>
            <w:tcW w:w="5414" w:type="dxa"/>
            <w:noWrap/>
            <w:vAlign w:val="center"/>
            <w:hideMark/>
          </w:tcPr>
          <w:p w14:paraId="0882D478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#8 AND #15 AND #16</w:t>
            </w:r>
          </w:p>
        </w:tc>
        <w:tc>
          <w:tcPr>
            <w:tcW w:w="991" w:type="dxa"/>
            <w:noWrap/>
            <w:vAlign w:val="center"/>
            <w:hideMark/>
          </w:tcPr>
          <w:p w14:paraId="1E1DB1B9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861</w:t>
            </w:r>
          </w:p>
        </w:tc>
        <w:tc>
          <w:tcPr>
            <w:tcW w:w="1335" w:type="dxa"/>
            <w:noWrap/>
            <w:vAlign w:val="center"/>
            <w:hideMark/>
          </w:tcPr>
          <w:p w14:paraId="7437CD89" w14:textId="77777777" w:rsidR="002313BD" w:rsidRPr="004D044E" w:rsidRDefault="002313BD" w:rsidP="005B15B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4D044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-Dec-22</w:t>
            </w:r>
          </w:p>
        </w:tc>
      </w:tr>
    </w:tbl>
    <w:p w14:paraId="7629EF6E" w14:textId="77777777" w:rsidR="002313BD" w:rsidRPr="004D044E" w:rsidRDefault="002313BD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1585F54" w14:textId="77777777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904AA37" w14:textId="77777777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2A419D8" w14:textId="4599CE54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B841356" w14:textId="77777777" w:rsidR="00EF05F1" w:rsidRPr="004D044E" w:rsidRDefault="00EF05F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AAB419B" w14:textId="77777777" w:rsidR="00885FF7" w:rsidRPr="004D044E" w:rsidRDefault="00885FF7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AA83E64" w14:textId="77777777" w:rsidR="00885FF7" w:rsidRPr="004D044E" w:rsidRDefault="00885FF7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CB2BFA1" w14:textId="77777777" w:rsidR="00885FF7" w:rsidRPr="004D044E" w:rsidRDefault="00885FF7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7205DB0" w14:textId="77777777" w:rsidR="00EF05F1" w:rsidRPr="004D044E" w:rsidRDefault="00EF05F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6C9E371" w14:textId="45870039" w:rsidR="000B3E0C" w:rsidRPr="004D044E" w:rsidRDefault="005B15B7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06E81899" wp14:editId="798CC0AF">
            <wp:simplePos x="0" y="0"/>
            <wp:positionH relativeFrom="margin">
              <wp:posOffset>44450</wp:posOffset>
            </wp:positionH>
            <wp:positionV relativeFrom="paragraph">
              <wp:posOffset>1</wp:posOffset>
            </wp:positionV>
            <wp:extent cx="2622541" cy="8348304"/>
            <wp:effectExtent l="0" t="0" r="6985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2541" cy="83483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653EF8" w14:textId="3B2D7255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987F03C" w14:textId="4F1800F7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6E9F565" w14:textId="38781296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16DD7BC" w14:textId="1DFA3FEF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4737863" w14:textId="7CDE2928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1DDD066" w14:textId="6590D668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07E4FA4" w14:textId="08C203B9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6158C14" w14:textId="53AB9F43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A09B42D" w14:textId="61521AFB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E459552" w14:textId="0E7E4B3A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E189AC8" w14:textId="30F6B2AA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330EC98" w14:textId="06F1259D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C3CB9D2" w14:textId="77777777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2A7E684" w14:textId="77777777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DF2C570" w14:textId="77777777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AEC4F81" w14:textId="77777777" w:rsidR="000B3E0C" w:rsidRPr="004D044E" w:rsidRDefault="000B3E0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B575FF1" w14:textId="7B41D0BE" w:rsidR="003D074B" w:rsidRPr="004D044E" w:rsidRDefault="003D074B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C204E24" w14:textId="6C9B00A7" w:rsidR="003D074B" w:rsidRPr="004D044E" w:rsidRDefault="003D074B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DD7F3F7" w14:textId="77777777" w:rsidR="005B15B7" w:rsidRPr="004D044E" w:rsidRDefault="005B15B7" w:rsidP="005B15B7">
      <w:pPr>
        <w:spacing w:line="480" w:lineRule="auto"/>
        <w:jc w:val="left"/>
        <w:rPr>
          <w:rStyle w:val="Strong"/>
          <w:rFonts w:ascii="Times New Roman" w:hAnsi="Times New Roman" w:cs="Times New Roman"/>
          <w:caps/>
          <w:color w:val="000000" w:themeColor="text1"/>
          <w:sz w:val="36"/>
          <w:szCs w:val="36"/>
          <w:shd w:val="clear" w:color="auto" w:fill="FFFFFF"/>
        </w:rPr>
      </w:pPr>
    </w:p>
    <w:p w14:paraId="62A0061F" w14:textId="77777777" w:rsidR="005B15B7" w:rsidRPr="004D044E" w:rsidRDefault="005B15B7" w:rsidP="005B15B7">
      <w:pPr>
        <w:spacing w:line="480" w:lineRule="auto"/>
        <w:jc w:val="left"/>
        <w:rPr>
          <w:rStyle w:val="Strong"/>
          <w:rFonts w:ascii="Times New Roman" w:hAnsi="Times New Roman" w:cs="Times New Roman"/>
          <w:caps/>
          <w:color w:val="000000" w:themeColor="text1"/>
          <w:sz w:val="36"/>
          <w:szCs w:val="36"/>
          <w:shd w:val="clear" w:color="auto" w:fill="FFFFFF"/>
        </w:rPr>
      </w:pPr>
    </w:p>
    <w:p w14:paraId="1425CC79" w14:textId="3017BEB6" w:rsidR="003D074B" w:rsidRPr="004D044E" w:rsidRDefault="003D074B" w:rsidP="005B15B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D044E">
        <w:rPr>
          <w:rStyle w:val="Strong"/>
          <w:rFonts w:ascii="Times New Roman" w:hAnsi="Times New Roman" w:cs="Times New Roman"/>
          <w:caps/>
          <w:color w:val="000000" w:themeColor="text1"/>
          <w:sz w:val="36"/>
          <w:szCs w:val="36"/>
          <w:shd w:val="clear" w:color="auto" w:fill="FFFFFF"/>
        </w:rPr>
        <w:t>FIGURE S1</w:t>
      </w: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.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 Risk of bias summary</w:t>
      </w:r>
    </w:p>
    <w:p w14:paraId="7E6268EC" w14:textId="51BEDA27" w:rsidR="008D5855" w:rsidRPr="004D044E" w:rsidRDefault="008D5855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b/>
          <w:bCs/>
          <w:noProof/>
          <w:color w:val="000000" w:themeColor="text1"/>
          <w:sz w:val="36"/>
          <w:szCs w:val="36"/>
          <w:lang w:val="en-IN" w:eastAsia="en-IN"/>
        </w:rPr>
        <w:drawing>
          <wp:anchor distT="0" distB="0" distL="114300" distR="114300" simplePos="0" relativeHeight="251664384" behindDoc="1" locked="0" layoutInCell="1" allowOverlap="1" wp14:anchorId="5CB71B4C" wp14:editId="21C3E38F">
            <wp:simplePos x="0" y="0"/>
            <wp:positionH relativeFrom="margin">
              <wp:align>left</wp:align>
            </wp:positionH>
            <wp:positionV relativeFrom="paragraph">
              <wp:posOffset>10160</wp:posOffset>
            </wp:positionV>
            <wp:extent cx="4790440" cy="3474720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44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A76266" w14:textId="5ECF4CB6" w:rsidR="008D5855" w:rsidRPr="004D044E" w:rsidRDefault="008D5855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108E815" w14:textId="77777777" w:rsidR="008D5855" w:rsidRPr="004D044E" w:rsidRDefault="008D5855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AAFBC89" w14:textId="0247CE35" w:rsidR="008D5855" w:rsidRPr="004D044E" w:rsidRDefault="008D5855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9BE7FBC" w14:textId="57F79B91" w:rsidR="00F47FB3" w:rsidRPr="004D044E" w:rsidRDefault="00F47FB3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373ECB5" w14:textId="70AEAC93" w:rsidR="003D074B" w:rsidRPr="004D044E" w:rsidRDefault="003D074B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116FC7E" w14:textId="2EEF4237" w:rsidR="003D074B" w:rsidRPr="004D044E" w:rsidRDefault="003D074B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44E2F24" w14:textId="7DD18DA4" w:rsidR="003D074B" w:rsidRPr="004D044E" w:rsidRDefault="003D074B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9F91E33" w14:textId="05AC0A8E" w:rsidR="003D074B" w:rsidRPr="004D044E" w:rsidRDefault="003D074B" w:rsidP="005B15B7">
      <w:pPr>
        <w:spacing w:line="480" w:lineRule="auto"/>
        <w:jc w:val="center"/>
        <w:rPr>
          <w:rStyle w:val="Strong"/>
          <w:rFonts w:ascii="Times New Roman" w:hAnsi="Times New Roman" w:cs="Times New Roman"/>
          <w:caps/>
          <w:color w:val="000000" w:themeColor="text1"/>
          <w:sz w:val="36"/>
          <w:szCs w:val="36"/>
          <w:shd w:val="clear" w:color="auto" w:fill="FFFFFF"/>
        </w:rPr>
      </w:pPr>
    </w:p>
    <w:p w14:paraId="529A849C" w14:textId="6F882EAC" w:rsidR="003D074B" w:rsidRPr="004D044E" w:rsidRDefault="003D074B" w:rsidP="005B15B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Style w:val="Strong"/>
          <w:rFonts w:ascii="Times New Roman" w:hAnsi="Times New Roman" w:cs="Times New Roman"/>
          <w:caps/>
          <w:color w:val="000000" w:themeColor="text1"/>
          <w:sz w:val="36"/>
          <w:szCs w:val="36"/>
          <w:shd w:val="clear" w:color="auto" w:fill="FFFFFF"/>
        </w:rPr>
        <w:t>FIGURE S2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. Funnel plot</w:t>
      </w:r>
      <w:r w:rsidR="008D5855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 and Egger’s test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 for the comparison of the incidence of overall Respiratory diseases with the use of GLP-1 receptor agonists versus placebo or other antidiabetic treatments</w:t>
      </w:r>
    </w:p>
    <w:p w14:paraId="31C0F598" w14:textId="74CEF8D4" w:rsidR="003D074B" w:rsidRPr="004D044E" w:rsidRDefault="003D074B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32CD367" w14:textId="29B6EFF5" w:rsidR="00190D2C" w:rsidRPr="004D044E" w:rsidRDefault="00190D2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A20662A" w14:textId="77FC4321" w:rsidR="00190D2C" w:rsidRPr="004D044E" w:rsidRDefault="00190D2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3A83C15" w14:textId="0815A51C" w:rsidR="00190D2C" w:rsidRPr="004D044E" w:rsidRDefault="00190D2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16BCE7B" w14:textId="5FDD1E12" w:rsidR="00190D2C" w:rsidRPr="004D044E" w:rsidRDefault="00190D2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0D78D21" w14:textId="284DF6BE" w:rsidR="00190D2C" w:rsidRPr="004D044E" w:rsidRDefault="00190D2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1FFA300" w14:textId="641486A3" w:rsidR="00190D2C" w:rsidRPr="004D044E" w:rsidRDefault="00190D2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27E1979" w14:textId="3AA3ECE8" w:rsidR="00634225" w:rsidRPr="004D044E" w:rsidRDefault="00634225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DC451BB" w14:textId="70B1B08D" w:rsidR="00634225" w:rsidRPr="004D044E" w:rsidRDefault="00634225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9CF911B" w14:textId="77777777" w:rsidR="008D5855" w:rsidRPr="004D044E" w:rsidRDefault="008D5855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A56C0FE" w14:textId="6CBBF5B1" w:rsidR="00190D2C" w:rsidRPr="004D044E" w:rsidRDefault="00D2092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1DBB8B67" wp14:editId="349ABCBD">
            <wp:extent cx="4982150" cy="1751965"/>
            <wp:effectExtent l="0" t="0" r="9525" b="63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2150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C20B6" w14:textId="3C7F9CB4" w:rsidR="00B672A6" w:rsidRPr="004D044E" w:rsidRDefault="00D2092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Style w:val="Strong"/>
          <w:rFonts w:ascii="Times New Roman" w:hAnsi="Times New Roman" w:cs="Times New Roman"/>
          <w:caps/>
          <w:color w:val="000000" w:themeColor="text1"/>
          <w:sz w:val="36"/>
          <w:szCs w:val="36"/>
          <w:shd w:val="clear" w:color="auto" w:fill="FFFFFF"/>
        </w:rPr>
        <w:t>FIGURE S3</w:t>
      </w: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.</w:t>
      </w:r>
      <w:r w:rsidR="00B672A6" w:rsidRPr="004D044E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="00B672A6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Forest plot of GLP-1 receptor agonists versus comparators on </w:t>
      </w:r>
      <w:r w:rsidR="00900068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the </w:t>
      </w:r>
      <w:r w:rsidR="00B672A6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risk of</w:t>
      </w:r>
    </w:p>
    <w:p w14:paraId="685F074B" w14:textId="06AB811B" w:rsidR="00190D2C" w:rsidRPr="004D044E" w:rsidRDefault="005F2720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bookmarkStart w:id="1" w:name="_Hlk126429530"/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Pulmonary edema</w:t>
      </w:r>
      <w:bookmarkEnd w:id="1"/>
      <w:r w:rsidR="00B672A6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. GLP-1RAs: GLP-1 receptor agonists, RR: risk ratios, CI: confidence Interval</w:t>
      </w:r>
    </w:p>
    <w:p w14:paraId="72D23038" w14:textId="567BFCDE" w:rsidR="00B672A6" w:rsidRPr="004D044E" w:rsidRDefault="00B672A6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0FC1B215" w14:textId="40B26134" w:rsidR="008D5855" w:rsidRPr="004D044E" w:rsidRDefault="008D5855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1647D645" w14:textId="77777777" w:rsidR="005B15B7" w:rsidRPr="004D044E" w:rsidRDefault="005B15B7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754AF58D" w14:textId="01CD6BEF" w:rsidR="00634225" w:rsidRPr="004D044E" w:rsidRDefault="0063422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7417F210" wp14:editId="55AE357D">
            <wp:extent cx="4883573" cy="256032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3573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B093F" w14:textId="7C84A8DE" w:rsidR="00634225" w:rsidRPr="004D044E" w:rsidRDefault="00634225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Style w:val="Strong"/>
          <w:rFonts w:ascii="Times New Roman" w:hAnsi="Times New Roman" w:cs="Times New Roman"/>
          <w:caps/>
          <w:color w:val="000000" w:themeColor="text1"/>
          <w:sz w:val="36"/>
          <w:szCs w:val="36"/>
          <w:shd w:val="clear" w:color="auto" w:fill="FFFFFF"/>
        </w:rPr>
        <w:t>FIGURE S4</w:t>
      </w: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.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Forest plot of GLP-1 receptor agonists versus comparators on </w:t>
      </w:r>
      <w:r w:rsidR="00900068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the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risk of</w:t>
      </w:r>
    </w:p>
    <w:p w14:paraId="3D5EACCC" w14:textId="77777777" w:rsidR="00634225" w:rsidRPr="004D044E" w:rsidRDefault="00634225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Bronchitis. GLP-1RAs: GLP-1 receptor agonists, RR: risk ratios, CI: confidence Interval</w:t>
      </w:r>
    </w:p>
    <w:p w14:paraId="24397E8D" w14:textId="77777777" w:rsidR="00634225" w:rsidRPr="004D044E" w:rsidRDefault="00634225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7137BD8A" w14:textId="026F4B33" w:rsidR="00634225" w:rsidRPr="004D044E" w:rsidRDefault="00634225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5C9719EB" w14:textId="5CF3DF65" w:rsidR="00190D2C" w:rsidRPr="004D044E" w:rsidRDefault="00F411B6" w:rsidP="005B15B7">
      <w:pPr>
        <w:tabs>
          <w:tab w:val="left" w:pos="460"/>
        </w:tabs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shd w:val="clear" w:color="auto" w:fill="FFFFFF"/>
          <w:lang w:val="en-IN" w:eastAsia="en-IN"/>
        </w:rPr>
        <w:drawing>
          <wp:anchor distT="0" distB="0" distL="114300" distR="114300" simplePos="0" relativeHeight="251660288" behindDoc="1" locked="0" layoutInCell="1" allowOverlap="1" wp14:anchorId="03A62F27" wp14:editId="07B187BA">
            <wp:simplePos x="0" y="0"/>
            <wp:positionH relativeFrom="margin">
              <wp:align>left</wp:align>
            </wp:positionH>
            <wp:positionV relativeFrom="paragraph">
              <wp:posOffset>1270</wp:posOffset>
            </wp:positionV>
            <wp:extent cx="4883150" cy="2560320"/>
            <wp:effectExtent l="0" t="0" r="0" b="0"/>
            <wp:wrapNone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315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5B15B7" w:rsidRPr="004D044E">
        <w:rPr>
          <w:rFonts w:ascii="Times New Roman" w:hAnsi="Times New Roman" w:cs="Times New Roman"/>
          <w:color w:val="000000" w:themeColor="text1"/>
          <w:sz w:val="36"/>
          <w:szCs w:val="36"/>
        </w:rPr>
        <w:tab/>
      </w:r>
    </w:p>
    <w:p w14:paraId="183E7EFF" w14:textId="309ABD73" w:rsidR="00B672A6" w:rsidRPr="004D044E" w:rsidRDefault="00B672A6" w:rsidP="005B15B7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B62C330" w14:textId="56E6DD2E" w:rsidR="00B672A6" w:rsidRPr="004D044E" w:rsidRDefault="00B672A6" w:rsidP="005B15B7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1C01842" w14:textId="716F810D" w:rsidR="00B672A6" w:rsidRPr="004D044E" w:rsidRDefault="00B672A6" w:rsidP="005B15B7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DB6D146" w14:textId="4F4F6154" w:rsidR="00B672A6" w:rsidRPr="004D044E" w:rsidRDefault="00B672A6" w:rsidP="005B15B7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355BD8A" w14:textId="7B5531CB" w:rsidR="00B672A6" w:rsidRPr="004D044E" w:rsidRDefault="00B672A6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0E5EF75" w14:textId="77777777" w:rsidR="005B15B7" w:rsidRPr="004D044E" w:rsidRDefault="005B15B7" w:rsidP="005B15B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7EE3D88F" w14:textId="40B09236" w:rsidR="00B672A6" w:rsidRPr="004D044E" w:rsidRDefault="00B672A6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</w:t>
      </w:r>
      <w:r w:rsidR="00634225"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5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. Forest plot of GLP-1 receptor agonists versus comparators on </w:t>
      </w:r>
      <w:r w:rsidR="00900068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the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risk of</w:t>
      </w:r>
    </w:p>
    <w:p w14:paraId="1E2D1A53" w14:textId="2D4CDBD1" w:rsidR="00C82D05" w:rsidRPr="004D044E" w:rsidRDefault="00B672A6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bookmarkStart w:id="2" w:name="_Hlk126429549"/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pneumonia</w:t>
      </w:r>
      <w:bookmarkEnd w:id="2"/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. GLP-1RAs: GLP-1 receptor agonists, RR: risk ratios, CI: confidence </w:t>
      </w:r>
      <w:r w:rsidR="00B62402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I</w:t>
      </w:r>
      <w:r w:rsidR="00900068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nterval</w:t>
      </w:r>
    </w:p>
    <w:p w14:paraId="7908A326" w14:textId="77777777" w:rsidR="008D5855" w:rsidRPr="004D044E" w:rsidRDefault="008D585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3A0CDE60" w14:textId="77777777" w:rsidR="008D5855" w:rsidRPr="004D044E" w:rsidRDefault="008D585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3229985B" w14:textId="77777777" w:rsidR="008D5855" w:rsidRPr="004D044E" w:rsidRDefault="008D585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108B4D0C" w14:textId="77777777" w:rsidR="005B15B7" w:rsidRPr="004D044E" w:rsidRDefault="005B15B7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5ECB582E" w14:textId="77777777" w:rsidR="005B15B7" w:rsidRPr="004D044E" w:rsidRDefault="005B15B7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5989DFC8" w14:textId="4B177AB5" w:rsidR="00C82D05" w:rsidRPr="004D044E" w:rsidRDefault="00C82D0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anchor distT="0" distB="0" distL="114300" distR="114300" simplePos="0" relativeHeight="251662336" behindDoc="1" locked="0" layoutInCell="1" allowOverlap="1" wp14:anchorId="410EC1F7" wp14:editId="21E71847">
            <wp:simplePos x="0" y="0"/>
            <wp:positionH relativeFrom="column">
              <wp:posOffset>30967</wp:posOffset>
            </wp:positionH>
            <wp:positionV relativeFrom="paragraph">
              <wp:posOffset>13302</wp:posOffset>
            </wp:positionV>
            <wp:extent cx="5273159" cy="1339215"/>
            <wp:effectExtent l="0" t="0" r="3810" b="0"/>
            <wp:wrapNone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159" cy="1339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0237B4" w14:textId="77777777" w:rsidR="00C82D05" w:rsidRPr="004D044E" w:rsidRDefault="00C82D0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069323F3" w14:textId="77777777" w:rsidR="00C82D05" w:rsidRPr="004D044E" w:rsidRDefault="00C82D0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30252556" w14:textId="77777777" w:rsidR="00C82D05" w:rsidRPr="004D044E" w:rsidRDefault="00C82D0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1FC501B9" w14:textId="5F336F11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6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. Forest plot of GLP-1 receptor agonists versus comparators on </w:t>
      </w:r>
      <w:r w:rsidR="00900068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the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risk of</w:t>
      </w:r>
    </w:p>
    <w:p w14:paraId="1D3D39BF" w14:textId="1214959A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Pulmonary fibrosis. GLP-1RAs: GLP-1 receptor agonists, RR: risk ratios, CI: confidence Interval</w:t>
      </w:r>
    </w:p>
    <w:p w14:paraId="2933DFF4" w14:textId="29679C4E" w:rsidR="00C82D05" w:rsidRPr="004D044E" w:rsidRDefault="00C82D0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06E4228C" wp14:editId="4E09273E">
            <wp:extent cx="4815798" cy="2150745"/>
            <wp:effectExtent l="0" t="0" r="4445" b="190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5798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832AF" w14:textId="67BD57B6" w:rsidR="00C82D05" w:rsidRPr="004D044E" w:rsidRDefault="00C82D0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3C3FB6FB" w14:textId="2570CAEE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7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. Forest plot of GLP-1 receptor agonists versus comparators on </w:t>
      </w:r>
      <w:r w:rsidR="00900068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the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risk of</w:t>
      </w:r>
    </w:p>
    <w:p w14:paraId="1C065221" w14:textId="20B3ECE4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Dyspnoea. GLP-1RAs: GLP-1 receptor agonists, RR: risk ratios, CI: confidence Interval</w:t>
      </w:r>
    </w:p>
    <w:p w14:paraId="65DACFC9" w14:textId="166236BA" w:rsidR="00C82D05" w:rsidRPr="004D044E" w:rsidRDefault="00C82D0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50DA35D7" w14:textId="34AF4A2D" w:rsidR="00C82D05" w:rsidRPr="004D044E" w:rsidRDefault="00C82D0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43BD5E04" w14:textId="52CC85BC" w:rsidR="00C82D05" w:rsidRPr="004D044E" w:rsidRDefault="00C82D0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3FB45FE1" w14:textId="77777777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67FF57A6" w14:textId="447BDCD2" w:rsidR="00C82D05" w:rsidRPr="004D044E" w:rsidRDefault="00C82D0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4072E66E" wp14:editId="0229FDC9">
            <wp:extent cx="5010501" cy="1957705"/>
            <wp:effectExtent l="0" t="0" r="0" b="4445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501" cy="195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9F6FF" w14:textId="05CF1ED9" w:rsidR="00C82D05" w:rsidRPr="004D044E" w:rsidRDefault="00C82D0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6D825ADF" w14:textId="7325C10F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8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. Forest plot of GLP-1 receptor agonists versus comparators on </w:t>
      </w:r>
      <w:r w:rsidR="00900068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the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risk of</w:t>
      </w:r>
    </w:p>
    <w:p w14:paraId="3B14CA85" w14:textId="13B3A210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Acute respiratory failure. GLP-1RAs: GLP-1 receptor agonists, RR: risk ratios, CI: confidence Interval</w:t>
      </w:r>
    </w:p>
    <w:p w14:paraId="4F72DE6F" w14:textId="0806EBA1" w:rsidR="00C82D05" w:rsidRPr="004D044E" w:rsidRDefault="00C82D0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2626D500" wp14:editId="6E9F9FFC">
            <wp:extent cx="4963561" cy="1648460"/>
            <wp:effectExtent l="0" t="0" r="8890" b="889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3561" cy="164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3A62E" w14:textId="7D2AEB0E" w:rsidR="00C82D05" w:rsidRPr="004D044E" w:rsidRDefault="00C82D0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62CEDC5A" w14:textId="0A6C49EC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shd w:val="clear" w:color="auto" w:fill="FFFFFF"/>
        </w:rPr>
        <w:t>FIGURE</w:t>
      </w: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 S9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. Forest plot of GLP-1 receptor agonists versus comparators on </w:t>
      </w:r>
      <w:r w:rsidR="00900068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the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risk of</w:t>
      </w:r>
    </w:p>
    <w:p w14:paraId="34E847EE" w14:textId="3E366343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Pleural effusion. GLP-1RAs: GLP-1 receptor agonists, RR: risk ratios, CI: confidence </w:t>
      </w:r>
    </w:p>
    <w:p w14:paraId="4E1C4A21" w14:textId="77777777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Interval</w:t>
      </w:r>
    </w:p>
    <w:p w14:paraId="2E54B792" w14:textId="77777777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728868B3" w14:textId="76259B87" w:rsidR="00C82D05" w:rsidRPr="004D044E" w:rsidRDefault="00C82D05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0AD69226" w14:textId="5EACA700" w:rsidR="008D5855" w:rsidRPr="004D044E" w:rsidRDefault="008D5855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B64D80C" w14:textId="64B175B9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5B920AA8" wp14:editId="620C33C8">
            <wp:extent cx="4834979" cy="2266950"/>
            <wp:effectExtent l="0" t="0" r="381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979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14A08" w14:textId="77777777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CB5E3F5" w14:textId="2E331908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</w:t>
      </w:r>
      <w:r w:rsidR="00A47A19"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10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. Forest plot of GLP-1 receptor agonists versus comparators on </w:t>
      </w:r>
      <w:r w:rsidR="00900068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the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risk of</w:t>
      </w:r>
      <w:bookmarkStart w:id="3" w:name="_Hlk126429563"/>
      <w:r w:rsidR="00F61E9F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Asthma</w:t>
      </w:r>
      <w:bookmarkEnd w:id="3"/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. GLP-1RAs: GLP-1 receptor agonists, RR: risk ratios, CI: confidence </w:t>
      </w:r>
    </w:p>
    <w:p w14:paraId="08F6F138" w14:textId="77777777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Interval</w:t>
      </w:r>
    </w:p>
    <w:p w14:paraId="41199DB3" w14:textId="77777777" w:rsidR="008D5855" w:rsidRPr="004D044E" w:rsidRDefault="008D5855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30F9DB2" w14:textId="34F1F390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4DE21729" wp14:editId="7F61E27C">
            <wp:extent cx="4868717" cy="2466975"/>
            <wp:effectExtent l="0" t="0" r="8255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8717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17B59" w14:textId="77777777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E623192" w14:textId="2BA24DEE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</w:t>
      </w:r>
      <w:r w:rsidR="00A47A19"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11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. Forest plot of GLP-1 receptor agonists versus comparators on </w:t>
      </w:r>
      <w:r w:rsidR="00900068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the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risk of</w:t>
      </w:r>
      <w:r w:rsidR="00F61E9F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COPD. GLP-1RAs: GLP-1 receptor agonists, RR: risk ratios, CI: confidence </w:t>
      </w:r>
    </w:p>
    <w:p w14:paraId="58FDCC71" w14:textId="1B98FE85" w:rsidR="00CD548E" w:rsidRPr="004D044E" w:rsidRDefault="00E67992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Interval</w:t>
      </w:r>
    </w:p>
    <w:p w14:paraId="04C31BB9" w14:textId="3A02C22A" w:rsidR="008D5855" w:rsidRPr="004D044E" w:rsidRDefault="008D5855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6DF9CDA" w14:textId="1B9117A3" w:rsidR="005B15B7" w:rsidRPr="004D044E" w:rsidRDefault="005B15B7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84483C9" w14:textId="77777777" w:rsidR="005B15B7" w:rsidRPr="004D044E" w:rsidRDefault="005B15B7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EE361A7" w14:textId="163239B1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7E450753" wp14:editId="72351E67">
            <wp:extent cx="4997071" cy="185483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7071" cy="185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606BB" w14:textId="77777777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180217F" w14:textId="36EB4C68" w:rsidR="00E67992" w:rsidRPr="004D044E" w:rsidRDefault="00E67992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</w:t>
      </w:r>
      <w:r w:rsidR="00A47A19"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12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. Forest plot of GLP-1 receptor agonists versus comparators on </w:t>
      </w:r>
      <w:r w:rsidR="00900068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the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risk of</w:t>
      </w:r>
      <w:bookmarkStart w:id="4" w:name="_Hlk126429582"/>
      <w:r w:rsidR="00F61E9F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Sleep apnoea syndrome</w:t>
      </w:r>
      <w:bookmarkEnd w:id="4"/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. GLP-1RAs: GLP-1 receptor agonists, RR: risk ratios, CI: confidence Interval</w:t>
      </w:r>
    </w:p>
    <w:p w14:paraId="334320EF" w14:textId="314C4D84" w:rsidR="00A47A19" w:rsidRPr="004D044E" w:rsidRDefault="00F411B6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anchor distT="0" distB="0" distL="114300" distR="114300" simplePos="0" relativeHeight="251661312" behindDoc="1" locked="0" layoutInCell="1" allowOverlap="1" wp14:anchorId="090879CC" wp14:editId="3E87619A">
            <wp:simplePos x="0" y="0"/>
            <wp:positionH relativeFrom="margin">
              <wp:posOffset>108585</wp:posOffset>
            </wp:positionH>
            <wp:positionV relativeFrom="paragraph">
              <wp:posOffset>115570</wp:posOffset>
            </wp:positionV>
            <wp:extent cx="5053330" cy="2349500"/>
            <wp:effectExtent l="0" t="0" r="0" b="0"/>
            <wp:wrapNone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333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60FA293C" w14:textId="780CBFDB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C292554" w14:textId="7189C93A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DF99B5F" w14:textId="7BCA7B87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1F1D917" w14:textId="56220253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1C0021E" w14:textId="6E1E1C2D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42BDE1D" w14:textId="71F4CA6F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36930AE" w14:textId="03606829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13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. Forest plot of GLP-1 receptor agonists versus comparators on </w:t>
      </w:r>
      <w:r w:rsidR="00900068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the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risk of</w:t>
      </w:r>
      <w:r w:rsidR="00966220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Pulmonary embolism. GLP-1RAs: GLP-1 receptor agonists, RR: risk ratios, CI: confidence Interval</w:t>
      </w:r>
    </w:p>
    <w:p w14:paraId="32F45299" w14:textId="62117505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52C33EEB" w14:textId="2751B21C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2AA1779B" w14:textId="38DE47BC" w:rsidR="00A47A19" w:rsidRPr="004D044E" w:rsidRDefault="00F411B6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shd w:val="clear" w:color="auto" w:fill="FFFFFF"/>
          <w:lang w:val="en-IN" w:eastAsia="en-IN"/>
        </w:rPr>
        <w:drawing>
          <wp:anchor distT="0" distB="0" distL="114300" distR="114300" simplePos="0" relativeHeight="251663360" behindDoc="1" locked="0" layoutInCell="1" allowOverlap="1" wp14:anchorId="3BAD2F15" wp14:editId="03C274DD">
            <wp:simplePos x="0" y="0"/>
            <wp:positionH relativeFrom="column">
              <wp:posOffset>40640</wp:posOffset>
            </wp:positionH>
            <wp:positionV relativeFrom="paragraph">
              <wp:posOffset>116840</wp:posOffset>
            </wp:positionV>
            <wp:extent cx="4923155" cy="1442720"/>
            <wp:effectExtent l="0" t="0" r="0" b="5080"/>
            <wp:wrapNone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3155" cy="1442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1ED3B48F" w14:textId="3AC28B92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4712DAA" w14:textId="14F1B37E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77FAF5C" w14:textId="187713F2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4F28879" w14:textId="54B46953" w:rsidR="00A47A19" w:rsidRPr="004D044E" w:rsidRDefault="00A47A19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14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. Forest plot of GLP-1 receptor agonists versus comparators on </w:t>
      </w:r>
      <w:r w:rsidR="00900068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the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risk of</w:t>
      </w:r>
      <w:bookmarkStart w:id="5" w:name="_Hlk126431132"/>
      <w:r w:rsidR="00F61E9F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 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Pulmonary hypertension</w:t>
      </w:r>
      <w:bookmarkEnd w:id="5"/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. GLP-1RAs: GLP-1 receptor agonists, RR: risk ratios, CI: confidence Interval</w:t>
      </w:r>
    </w:p>
    <w:p w14:paraId="28396EC5" w14:textId="5777E5F4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464B75F5" w14:textId="07E48483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1426ECD0" w14:textId="3457B2F1" w:rsidR="006108CE" w:rsidRPr="004D044E" w:rsidRDefault="006108CE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2A59037B" w14:textId="0C717369" w:rsidR="006108CE" w:rsidRPr="004D044E" w:rsidRDefault="006108CE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shd w:val="clear" w:color="auto" w:fill="FFFFFF"/>
          <w:lang w:val="en-IN" w:eastAsia="en-IN"/>
        </w:rPr>
        <w:drawing>
          <wp:inline distT="0" distB="0" distL="0" distR="0" wp14:anchorId="77652CF4" wp14:editId="758CA2AA">
            <wp:extent cx="5274310" cy="5325745"/>
            <wp:effectExtent l="0" t="0" r="2540" b="825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2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5519E" w14:textId="77777777" w:rsidR="006108CE" w:rsidRPr="004D044E" w:rsidRDefault="006108CE" w:rsidP="005B15B7">
      <w:pPr>
        <w:spacing w:line="480" w:lineRule="auto"/>
        <w:rPr>
          <w:rStyle w:val="Strong"/>
          <w:rFonts w:ascii="Times New Roman" w:hAnsi="Times New Roman" w:cs="Times New Roman"/>
          <w:caps/>
          <w:color w:val="000000" w:themeColor="text1"/>
          <w:sz w:val="36"/>
          <w:szCs w:val="36"/>
          <w:shd w:val="clear" w:color="auto" w:fill="FFFFFF"/>
        </w:rPr>
      </w:pPr>
    </w:p>
    <w:p w14:paraId="4A8B346B" w14:textId="0A0CEDDE" w:rsidR="006108CE" w:rsidRPr="004D044E" w:rsidRDefault="006108CE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15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. Subgroup analyses</w:t>
      </w:r>
      <w:r w:rsidR="006D38F6"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 (indication)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 xml:space="preserve"> of the effects of GLP-1 receptor agonists on the risk of overall respiratory disease.</w:t>
      </w:r>
    </w:p>
    <w:p w14:paraId="2F3C3B6D" w14:textId="34C089C2" w:rsidR="006D38F6" w:rsidRPr="004D044E" w:rsidRDefault="006D38F6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5971A40D" w14:textId="77AF78FC" w:rsidR="006D38F6" w:rsidRPr="004D044E" w:rsidRDefault="006D38F6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21C15BD4" w14:textId="77777777" w:rsidR="006D38F6" w:rsidRPr="004D044E" w:rsidRDefault="006D38F6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464D9B7D" w14:textId="77777777" w:rsidR="006D38F6" w:rsidRPr="004D044E" w:rsidRDefault="006D38F6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558075B2" w14:textId="3C300F39" w:rsidR="006108CE" w:rsidRPr="004D044E" w:rsidRDefault="006108CE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1AC4C438" w14:textId="09A848E7" w:rsidR="006108CE" w:rsidRPr="004D044E" w:rsidRDefault="006108CE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501A223E" w14:textId="57D3E2A2" w:rsidR="006108CE" w:rsidRPr="004D044E" w:rsidRDefault="006D38F6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shd w:val="clear" w:color="auto" w:fill="FFFFFF"/>
          <w:lang w:val="en-IN" w:eastAsia="en-IN"/>
        </w:rPr>
        <w:drawing>
          <wp:inline distT="0" distB="0" distL="0" distR="0" wp14:anchorId="76AA55D0" wp14:editId="24FEDBA7">
            <wp:extent cx="5274310" cy="5018405"/>
            <wp:effectExtent l="0" t="0" r="254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1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3DD71" w14:textId="77777777" w:rsidR="006108CE" w:rsidRPr="004D044E" w:rsidRDefault="006108CE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56DBCE3D" w14:textId="29E511AA" w:rsidR="006D38F6" w:rsidRPr="004D044E" w:rsidRDefault="006D38F6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16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. Subgroup analyses (control type) of the effects of GLP-1 receptor agonists on the risk of overall respiratory disease.</w:t>
      </w:r>
    </w:p>
    <w:p w14:paraId="0A4DD036" w14:textId="6AA747C4" w:rsidR="006D38F6" w:rsidRPr="004D044E" w:rsidRDefault="006D38F6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2E790AC9" w14:textId="77777777" w:rsidR="006D38F6" w:rsidRPr="004D044E" w:rsidRDefault="006D38F6" w:rsidP="005B15B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br w:type="page"/>
      </w:r>
    </w:p>
    <w:p w14:paraId="49981696" w14:textId="597BA2BF" w:rsidR="006D38F6" w:rsidRPr="004D044E" w:rsidRDefault="006D38F6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shd w:val="clear" w:color="auto" w:fill="FFFFFF"/>
          <w:lang w:val="en-IN" w:eastAsia="en-IN"/>
        </w:rPr>
        <w:drawing>
          <wp:inline distT="0" distB="0" distL="0" distR="0" wp14:anchorId="771F4EF4" wp14:editId="641A0CE8">
            <wp:extent cx="5274310" cy="5427980"/>
            <wp:effectExtent l="0" t="0" r="2540" b="127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2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18DD3" w14:textId="77777777" w:rsidR="006D38F6" w:rsidRPr="004D044E" w:rsidRDefault="006D38F6" w:rsidP="005B15B7">
      <w:pPr>
        <w:spacing w:line="480" w:lineRule="auto"/>
        <w:rPr>
          <w:rStyle w:val="Strong"/>
          <w:rFonts w:ascii="Times New Roman" w:hAnsi="Times New Roman" w:cs="Times New Roman"/>
          <w:caps/>
          <w:color w:val="000000" w:themeColor="text1"/>
          <w:sz w:val="36"/>
          <w:szCs w:val="36"/>
          <w:shd w:val="clear" w:color="auto" w:fill="FFFFFF"/>
        </w:rPr>
      </w:pPr>
    </w:p>
    <w:p w14:paraId="4319A974" w14:textId="52E32E5F" w:rsidR="006D38F6" w:rsidRPr="004D044E" w:rsidRDefault="006D38F6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17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. Subgroup analyses (duration) of the effects of GLP-1 receptor agonists on the risk of overall respiratory disease.</w:t>
      </w:r>
    </w:p>
    <w:p w14:paraId="252F9FC3" w14:textId="77777777" w:rsidR="006D38F6" w:rsidRPr="004D044E" w:rsidRDefault="006D38F6" w:rsidP="005B15B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br w:type="page"/>
      </w:r>
    </w:p>
    <w:p w14:paraId="21B7338C" w14:textId="2660B173" w:rsidR="00A47A19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107F7107" wp14:editId="339420A0">
            <wp:extent cx="5274310" cy="1153160"/>
            <wp:effectExtent l="0" t="0" r="254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5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4616A" w14:textId="172BBA26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1</w:t>
      </w:r>
      <w:r w:rsidR="006D38F6"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8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. Forest plot of Albiglutide versus comparators on the risk of overall Respiratory diseases. GLP-1RAs, GLP-1 receptor agonists; RR, risk ratios; CI, confidence interval.</w:t>
      </w:r>
    </w:p>
    <w:p w14:paraId="561002AD" w14:textId="3F439584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ECBCDA9" w14:textId="0B9D84AB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82F6F47" w14:textId="77777777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158B4F1" w14:textId="77777777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413CB4E" w14:textId="77777777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5AAC82D" w14:textId="77777777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02EFEC4" w14:textId="5609E547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4ADA7F6" w14:textId="77777777" w:rsidR="005B15B7" w:rsidRPr="004D044E" w:rsidRDefault="005B15B7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807FFEF" w14:textId="6B024087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09499E84" wp14:editId="4C393DB7">
            <wp:extent cx="5274310" cy="12503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5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F5A5E" w14:textId="6BF5509E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1</w:t>
      </w:r>
      <w:r w:rsidR="006D38F6"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9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. Forest plot of Dulaglutide versus comparators on the risk of overall Respiratory diseases. GLP-1RAs, GLP-1 receptor agonists; RR, risk ratios; CI, confidence interval.</w:t>
      </w:r>
    </w:p>
    <w:p w14:paraId="50727434" w14:textId="160F96BF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2D2E671" w14:textId="1FDF601C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0FE81A6" w14:textId="40F569D5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70E1BAF8" wp14:editId="0EEB2EE4">
            <wp:extent cx="5274310" cy="10642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6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DBA15" w14:textId="7C8CB80F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</w:t>
      </w:r>
      <w:r w:rsidR="006D38F6"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20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. Forest plot of Efpeglenatide versus comparators on the risk of overall Respiratory diseases. GLP-1RAs, GLP-1 receptor agonists; RR, risk ratios; CI, confidence interval.</w:t>
      </w:r>
    </w:p>
    <w:p w14:paraId="21E9EFD7" w14:textId="623E0DE6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1A82718" w14:textId="2AF084D5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824B34C" w14:textId="62FF60BB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A2EE0AA" w14:textId="5838F185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8142835" w14:textId="77777777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597E369" w14:textId="5DE31977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06FC5D56" wp14:editId="04E19A24">
            <wp:extent cx="5274310" cy="118427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8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53C65" w14:textId="2DA9BD97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</w:t>
      </w:r>
      <w:r w:rsidR="006D38F6"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21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. Forest plot of Exenatide versus comparators on the risk of overall Respiratory diseases. GLP-1RAs, GLP-1 receptor agonists; RR, risk ratios; CI, confidence interval.</w:t>
      </w:r>
    </w:p>
    <w:p w14:paraId="207F8E98" w14:textId="588E1C88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EE979E7" w14:textId="3DF66D5B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1CE1F1D" w14:textId="60F132D0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0373F24" w14:textId="027DF8EF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5C3ACC9" w14:textId="2EC86B32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73D6D02" w14:textId="1C8A2FAB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62B1486D" wp14:editId="2ABCD475">
            <wp:extent cx="5274310" cy="1464310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6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03686" w14:textId="658E3C85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</w:t>
      </w:r>
      <w:r w:rsidR="006108CE"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2</w:t>
      </w:r>
      <w:r w:rsidR="006D38F6"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2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. Forest plot of Liraglutide versus comparators on the risk of overall Respiratory diseases. GLP-1RAs, GLP-1 receptor agonists; RR, risk ratios; CI, confidence interval.</w:t>
      </w:r>
    </w:p>
    <w:p w14:paraId="6FDF5440" w14:textId="5DE8B62F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43A205C3" w14:textId="7E1207DE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14C4CA62" w14:textId="25117A09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2A8373CD" w14:textId="0FFE52B9" w:rsidR="005B15B7" w:rsidRPr="004D044E" w:rsidRDefault="005B15B7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2AB82F1E" w14:textId="76F4564E" w:rsidR="005B15B7" w:rsidRPr="004D044E" w:rsidRDefault="005B15B7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169FE852" w14:textId="0FA0608B" w:rsidR="005B15B7" w:rsidRPr="004D044E" w:rsidRDefault="005B15B7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16A4644E" w14:textId="77777777" w:rsidR="005B15B7" w:rsidRPr="004D044E" w:rsidRDefault="005B15B7" w:rsidP="005B15B7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36"/>
          <w:szCs w:val="36"/>
        </w:rPr>
      </w:pPr>
    </w:p>
    <w:p w14:paraId="44E4CDC2" w14:textId="1D20D442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78744BAD" wp14:editId="25CBF91F">
            <wp:extent cx="5274310" cy="1083310"/>
            <wp:effectExtent l="0" t="0" r="2540" b="25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8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BED25" w14:textId="59BB10A3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2</w:t>
      </w:r>
      <w:r w:rsidR="006D38F6"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3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. Forest plot of Lixisenatide versus comparators on the risk of overall Respiratory diseases. GLP-1RAs, GLP-1 receptor agonists; RR, risk ratios; CI, confidence interval.</w:t>
      </w:r>
    </w:p>
    <w:p w14:paraId="4A9CFD0A" w14:textId="03A449A2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0A9883E" w14:textId="12DC9BCD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653D4C8" w14:textId="70DF96FC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4D044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250129AA" wp14:editId="0B37A5C8">
            <wp:extent cx="5274310" cy="1724660"/>
            <wp:effectExtent l="0" t="0" r="2540" b="889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D1354" w14:textId="01658825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  <w:r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 S2</w:t>
      </w:r>
      <w:r w:rsidR="006D38F6" w:rsidRPr="004D044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4</w:t>
      </w:r>
      <w:r w:rsidRPr="004D044E"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  <w:t>. Forest plot of Semaglutide versus comparators on the risk of overall Respiratory diseases. GLP-1RAs, GLP-1 receptor agonists; RR, risk ratios; CI, confidence interval.</w:t>
      </w:r>
    </w:p>
    <w:p w14:paraId="7931B5EC" w14:textId="02D00265" w:rsidR="003C4B41" w:rsidRPr="004D044E" w:rsidRDefault="003C4B41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0F89784" w14:textId="5BD9469F" w:rsidR="001060EC" w:rsidRPr="004D044E" w:rsidRDefault="001060E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9771DEB" w14:textId="29C39724" w:rsidR="001060EC" w:rsidRPr="004D044E" w:rsidRDefault="001060E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F8A0097" w14:textId="7C4589C0" w:rsidR="001060EC" w:rsidRPr="004D044E" w:rsidRDefault="001060E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2C29658" w14:textId="4E0E70BB" w:rsidR="001060EC" w:rsidRPr="004D044E" w:rsidRDefault="001060E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B0789B5" w14:textId="0B3A9B15" w:rsidR="001060EC" w:rsidRPr="004D044E" w:rsidRDefault="001060E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6C6A09A" w14:textId="0D0BE554" w:rsidR="001060EC" w:rsidRPr="004D044E" w:rsidRDefault="001060EC" w:rsidP="005B15B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1C696F88" w14:textId="13E867BC" w:rsidR="001060EC" w:rsidRPr="004D044E" w:rsidRDefault="001060EC" w:rsidP="005B15B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36"/>
          <w:szCs w:val="36"/>
          <w:shd w:val="clear" w:color="auto" w:fill="FFFFFF"/>
        </w:rPr>
      </w:pPr>
    </w:p>
    <w:p w14:paraId="2B496FE4" w14:textId="3B56454F" w:rsidR="001060EC" w:rsidRPr="004D044E" w:rsidRDefault="001060E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7ADCC7A" w14:textId="7C7D5F80" w:rsidR="001060EC" w:rsidRPr="004D044E" w:rsidRDefault="001060EC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0C5AABB" w14:textId="6A33C43D" w:rsidR="006108CE" w:rsidRPr="004D044E" w:rsidRDefault="006108CE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EFC3F2F" w14:textId="0E10E4EA" w:rsidR="006108CE" w:rsidRPr="004D044E" w:rsidRDefault="006108CE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34106C5" w14:textId="20ADB27F" w:rsidR="006108CE" w:rsidRPr="004D044E" w:rsidRDefault="006108CE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2A58096" w14:textId="6242DB26" w:rsidR="006108CE" w:rsidRPr="004D044E" w:rsidRDefault="006108CE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9DE26C8" w14:textId="77777777" w:rsidR="006108CE" w:rsidRPr="004D044E" w:rsidRDefault="006108CE" w:rsidP="005B15B7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6108CE" w:rsidRPr="004D044E" w:rsidSect="004D044E">
      <w:footerReference w:type="default" r:id="rId3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C1074E" w14:textId="77777777" w:rsidR="00C64768" w:rsidRDefault="00C64768" w:rsidP="003D074B">
      <w:r>
        <w:separator/>
      </w:r>
    </w:p>
  </w:endnote>
  <w:endnote w:type="continuationSeparator" w:id="0">
    <w:p w14:paraId="4F70BEE0" w14:textId="77777777" w:rsidR="00C64768" w:rsidRDefault="00C64768" w:rsidP="003D07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35614805"/>
      <w:docPartObj>
        <w:docPartGallery w:val="Page Numbers (Bottom of Page)"/>
        <w:docPartUnique/>
      </w:docPartObj>
    </w:sdtPr>
    <w:sdtEndPr/>
    <w:sdtContent>
      <w:p w14:paraId="2860455C" w14:textId="280D5091" w:rsidR="00E94D8D" w:rsidRDefault="00E94D8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E4B454F" w14:textId="77777777" w:rsidR="00E94D8D" w:rsidRDefault="00E94D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529F95" w14:textId="77777777" w:rsidR="00C64768" w:rsidRDefault="00C64768" w:rsidP="003D074B">
      <w:r>
        <w:separator/>
      </w:r>
    </w:p>
  </w:footnote>
  <w:footnote w:type="continuationSeparator" w:id="0">
    <w:p w14:paraId="51FB448A" w14:textId="77777777" w:rsidR="00C64768" w:rsidRDefault="00C64768" w:rsidP="003D07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594131"/>
    <w:multiLevelType w:val="hybridMultilevel"/>
    <w:tmpl w:val="BFF81BB0"/>
    <w:lvl w:ilvl="0" w:tplc="D4D6D48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3NLawMLU0sLA0MDdV0lEKTi0uzszPAymwqAUAv4K2SCwAAAA="/>
  </w:docVars>
  <w:rsids>
    <w:rsidRoot w:val="0045117B"/>
    <w:rsid w:val="00006A51"/>
    <w:rsid w:val="000802DB"/>
    <w:rsid w:val="000B3E0C"/>
    <w:rsid w:val="001060EC"/>
    <w:rsid w:val="00117D57"/>
    <w:rsid w:val="00120149"/>
    <w:rsid w:val="00190D2C"/>
    <w:rsid w:val="002313BD"/>
    <w:rsid w:val="0024229C"/>
    <w:rsid w:val="002B02CB"/>
    <w:rsid w:val="00386757"/>
    <w:rsid w:val="003C4B41"/>
    <w:rsid w:val="003D074B"/>
    <w:rsid w:val="003D6C6C"/>
    <w:rsid w:val="0040692C"/>
    <w:rsid w:val="0045117B"/>
    <w:rsid w:val="004544EA"/>
    <w:rsid w:val="0046718A"/>
    <w:rsid w:val="004D044E"/>
    <w:rsid w:val="0051127C"/>
    <w:rsid w:val="00573032"/>
    <w:rsid w:val="00575A6E"/>
    <w:rsid w:val="00582EAD"/>
    <w:rsid w:val="005A724B"/>
    <w:rsid w:val="005B15B7"/>
    <w:rsid w:val="005F2720"/>
    <w:rsid w:val="006108CE"/>
    <w:rsid w:val="00634225"/>
    <w:rsid w:val="006D38F6"/>
    <w:rsid w:val="0084098E"/>
    <w:rsid w:val="0086779E"/>
    <w:rsid w:val="00885FF7"/>
    <w:rsid w:val="008D5855"/>
    <w:rsid w:val="008F7580"/>
    <w:rsid w:val="00900068"/>
    <w:rsid w:val="00966220"/>
    <w:rsid w:val="00A23120"/>
    <w:rsid w:val="00A47A19"/>
    <w:rsid w:val="00AA4FEE"/>
    <w:rsid w:val="00B603D4"/>
    <w:rsid w:val="00B62402"/>
    <w:rsid w:val="00B672A6"/>
    <w:rsid w:val="00C64768"/>
    <w:rsid w:val="00C82D05"/>
    <w:rsid w:val="00CD548E"/>
    <w:rsid w:val="00D2092C"/>
    <w:rsid w:val="00DF2461"/>
    <w:rsid w:val="00E40359"/>
    <w:rsid w:val="00E67992"/>
    <w:rsid w:val="00E94D8D"/>
    <w:rsid w:val="00EF05F1"/>
    <w:rsid w:val="00F03C7E"/>
    <w:rsid w:val="00F411B6"/>
    <w:rsid w:val="00F4252F"/>
    <w:rsid w:val="00F47D31"/>
    <w:rsid w:val="00F47FB3"/>
    <w:rsid w:val="00F61E9F"/>
    <w:rsid w:val="00F621A9"/>
    <w:rsid w:val="00F8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14B82E"/>
  <w15:chartTrackingRefBased/>
  <w15:docId w15:val="{91303576-3480-46AC-BDF7-9A5A56A47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8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07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07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07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074B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3D074B"/>
    <w:rPr>
      <w:b/>
      <w:bCs/>
    </w:rPr>
  </w:style>
  <w:style w:type="paragraph" w:styleId="ListParagraph">
    <w:name w:val="List Paragraph"/>
    <w:basedOn w:val="Normal"/>
    <w:uiPriority w:val="34"/>
    <w:qFormat/>
    <w:rsid w:val="000B3E0C"/>
    <w:pPr>
      <w:ind w:firstLineChars="200" w:firstLine="420"/>
    </w:pPr>
  </w:style>
  <w:style w:type="table" w:styleId="TableGrid">
    <w:name w:val="Table Grid"/>
    <w:basedOn w:val="TableNormal"/>
    <w:uiPriority w:val="39"/>
    <w:rsid w:val="00231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20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49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8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83AF88-675C-4080-B460-5452770B1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104</Words>
  <Characters>6293</Characters>
  <Application>Microsoft Office Word</Application>
  <DocSecurity>0</DocSecurity>
  <Lines>52</Lines>
  <Paragraphs>14</Paragraphs>
  <ScaleCrop>false</ScaleCrop>
  <Company/>
  <LinksUpToDate>false</LinksUpToDate>
  <CharactersWithSpaces>7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Nithya sudalai</cp:lastModifiedBy>
  <cp:revision>16</cp:revision>
  <dcterms:created xsi:type="dcterms:W3CDTF">2023-03-07T13:08:00Z</dcterms:created>
  <dcterms:modified xsi:type="dcterms:W3CDTF">2023-06-22T02:43:00Z</dcterms:modified>
</cp:coreProperties>
</file>